
<file path=[Content_Types].xml><?xml version="1.0" encoding="utf-8"?>
<Types xmlns="http://schemas.openxmlformats.org/package/2006/content-types">
  <Default Extension="bin" ContentType="application/vnd.openxmlformats-officedocument.oleObject"/>
  <Override PartName="/word/commentsExtensible.xml" ContentType="application/vnd.openxmlformats-officedocument.wordprocessingml.commentsExtensible+xml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769A" w:rsidRPr="006263A5" w:rsidRDefault="0007769A" w:rsidP="0007769A">
      <w:pPr>
        <w:spacing w:after="0" w:line="240" w:lineRule="auto"/>
        <w:jc w:val="center"/>
        <w:rPr>
          <w:sz w:val="32"/>
          <w:szCs w:val="32"/>
        </w:rPr>
      </w:pPr>
      <w:r w:rsidRPr="006263A5">
        <w:rPr>
          <w:sz w:val="32"/>
          <w:szCs w:val="32"/>
        </w:rPr>
        <w:t>Low-dose shift- and rotation-invariant diffraction recognition imaging</w:t>
      </w:r>
    </w:p>
    <w:p w:rsidR="0007769A" w:rsidRPr="006263A5" w:rsidRDefault="0007769A" w:rsidP="0007769A">
      <w:pPr>
        <w:spacing w:after="0" w:line="240" w:lineRule="auto"/>
        <w:jc w:val="center"/>
        <w:rPr>
          <w:sz w:val="32"/>
          <w:szCs w:val="32"/>
        </w:rPr>
      </w:pPr>
    </w:p>
    <w:p w:rsidR="0007769A" w:rsidRPr="006263A5" w:rsidRDefault="0007769A" w:rsidP="0007769A">
      <w:pPr>
        <w:spacing w:after="0" w:line="360" w:lineRule="auto"/>
        <w:jc w:val="center"/>
        <w:rPr>
          <w:lang w:val="de-DE"/>
        </w:rPr>
      </w:pPr>
      <w:r w:rsidRPr="006263A5">
        <w:rPr>
          <w:lang w:val="de-DE"/>
        </w:rPr>
        <w:t>Tatiana Latychevskaia</w:t>
      </w:r>
      <w:r w:rsidRPr="006263A5">
        <w:rPr>
          <w:vertAlign w:val="superscript"/>
          <w:lang w:val="de-DE"/>
        </w:rPr>
        <w:t>1,2</w:t>
      </w:r>
      <w:r w:rsidRPr="006263A5">
        <w:rPr>
          <w:lang w:val="de-DE"/>
        </w:rPr>
        <w:t>* and Alice Kohli</w:t>
      </w:r>
      <w:r w:rsidRPr="006263A5">
        <w:rPr>
          <w:vertAlign w:val="superscript"/>
          <w:lang w:val="de-DE"/>
        </w:rPr>
        <w:t>2</w:t>
      </w:r>
    </w:p>
    <w:p w:rsidR="0007769A" w:rsidRPr="006263A5" w:rsidRDefault="0007769A" w:rsidP="0007769A">
      <w:pPr>
        <w:spacing w:after="0" w:line="360" w:lineRule="auto"/>
        <w:rPr>
          <w:lang w:val="de-DE"/>
        </w:rPr>
      </w:pPr>
      <w:r w:rsidRPr="006263A5">
        <w:rPr>
          <w:lang w:val="de-DE"/>
        </w:rPr>
        <w:t>1 Paul Scherrer Institute, Forschungsstrasse 111, 5232 Villigen</w:t>
      </w:r>
    </w:p>
    <w:p w:rsidR="0007769A" w:rsidRPr="006263A5" w:rsidRDefault="0007769A" w:rsidP="0007769A">
      <w:pPr>
        <w:spacing w:after="0" w:line="360" w:lineRule="auto"/>
      </w:pPr>
      <w:r w:rsidRPr="006263A5">
        <w:t xml:space="preserve">2 Physics Department, Winterthurerstrasse 190, 8057 Zurich, University of Zurich </w:t>
      </w:r>
    </w:p>
    <w:p w:rsidR="0007769A" w:rsidRPr="00333564" w:rsidRDefault="0007769A" w:rsidP="0007769A">
      <w:pPr>
        <w:spacing w:after="0" w:line="360" w:lineRule="auto"/>
      </w:pPr>
      <w:r>
        <w:t xml:space="preserve">*Corresponding author: Tatiana </w:t>
      </w:r>
      <w:proofErr w:type="spellStart"/>
      <w:r>
        <w:t>Latychevskaia</w:t>
      </w:r>
      <w:proofErr w:type="spellEnd"/>
      <w:r>
        <w:t xml:space="preserve">, </w:t>
      </w:r>
      <w:hyperlink r:id="rId5" w:history="1">
        <w:r w:rsidRPr="00517626">
          <w:rPr>
            <w:rStyle w:val="Hyperlink"/>
          </w:rPr>
          <w:t>tatiana.latychevskaia@psi.ch</w:t>
        </w:r>
      </w:hyperlink>
    </w:p>
    <w:p w:rsidR="00EA756E" w:rsidRDefault="00EA756E" w:rsidP="00EA756E">
      <w:pPr>
        <w:spacing w:after="0" w:line="240" w:lineRule="auto"/>
      </w:pPr>
    </w:p>
    <w:p w:rsidR="00905078" w:rsidRDefault="00905078" w:rsidP="00905078">
      <w:pPr>
        <w:pStyle w:val="Heading2"/>
      </w:pPr>
      <w:r>
        <w:t>Diffraction recognition</w:t>
      </w:r>
      <w:r w:rsidR="00463DF6">
        <w:t xml:space="preserve"> with sorter</w:t>
      </w:r>
    </w:p>
    <w:p w:rsidR="00905078" w:rsidRPr="00AF07D6" w:rsidRDefault="00905078" w:rsidP="00905078">
      <w:pPr>
        <w:spacing w:after="0" w:line="360" w:lineRule="auto"/>
        <w:jc w:val="both"/>
      </w:pPr>
      <w:r>
        <w:t xml:space="preserve">Scheme of low-dose diffraction recognition </w:t>
      </w:r>
      <w:r w:rsidR="00EB1E3A">
        <w:t>by</w:t>
      </w:r>
      <w:r>
        <w:t xml:space="preserve"> using a sorting optical element is shown in</w:t>
      </w:r>
      <w:r w:rsidRPr="006F4C2F">
        <w:t xml:space="preserve"> </w:t>
      </w:r>
      <w:r w:rsidRPr="006F4C2F">
        <w:rPr>
          <w:color w:val="CC00CC"/>
        </w:rPr>
        <w:t>Fig. S</w:t>
      </w:r>
      <w:r>
        <w:rPr>
          <w:color w:val="CC00CC"/>
        </w:rPr>
        <w:t>1(a)</w:t>
      </w:r>
      <w:r w:rsidRPr="006F4C2F">
        <w:t>.</w:t>
      </w:r>
      <w:r>
        <w:t xml:space="preserve"> The sample </w:t>
      </w:r>
      <w:r w:rsidR="00AF07D6">
        <w:t xml:space="preserve">is a ribosome molecule, </w:t>
      </w:r>
      <w:r>
        <w:t xml:space="preserve">structure </w:t>
      </w:r>
      <w:r w:rsidRPr="00905078">
        <w:t>6H4N</w:t>
      </w:r>
      <w:r>
        <w:t xml:space="preserve"> from the protein data bank.</w:t>
      </w:r>
      <w:r w:rsidR="00AF07D6">
        <w:t xml:space="preserve"> </w:t>
      </w:r>
      <w:r w:rsidRPr="00AF07D6">
        <w:t xml:space="preserve">The sorter </w:t>
      </w:r>
      <w:r w:rsidR="00EB1E3A">
        <w:t>(</w:t>
      </w:r>
      <w:r w:rsidR="00AF07D6" w:rsidRPr="00AF07D6">
        <w:t>diffractive optical element</w:t>
      </w:r>
      <w:r w:rsidR="00EB1E3A">
        <w:t>)</w:t>
      </w:r>
      <w:r w:rsidR="00AF07D6" w:rsidRPr="00AF07D6">
        <w:t xml:space="preserve"> </w:t>
      </w:r>
      <w:r w:rsidR="00AF07D6">
        <w:t xml:space="preserve">is a binary structure sampled with </w:t>
      </w:r>
      <w:r w:rsidRPr="00AF07D6">
        <w:t>1024 × 1024 pixels</w:t>
      </w:r>
      <w:r w:rsidR="00AF07D6" w:rsidRPr="00AF07D6">
        <w:t>,</w:t>
      </w:r>
      <w:r w:rsidR="00AF07D6">
        <w:t xml:space="preserve"> and </w:t>
      </w:r>
      <w:r w:rsidR="00AF07D6" w:rsidRPr="00AF07D6">
        <w:t>size of 25 × 25 um</w:t>
      </w:r>
      <w:r w:rsidR="00AF07D6" w:rsidRPr="00AF07D6">
        <w:rPr>
          <w:vertAlign w:val="superscript"/>
        </w:rPr>
        <w:t>2</w:t>
      </w:r>
      <w:r w:rsidR="00AF07D6" w:rsidRPr="00AF07D6">
        <w:t xml:space="preserve">, thus </w:t>
      </w:r>
      <w:r w:rsidR="00AF07D6">
        <w:t xml:space="preserve">giving </w:t>
      </w:r>
      <w:r w:rsidRPr="00AF07D6">
        <w:t>24.5 nm</w:t>
      </w:r>
      <w:r w:rsidR="00AF07D6">
        <w:t xml:space="preserve"> </w:t>
      </w:r>
      <w:r w:rsidR="00EB1E3A">
        <w:t xml:space="preserve">pixel size, </w:t>
      </w:r>
      <w:r w:rsidR="00AF07D6">
        <w:t xml:space="preserve">which is a feasible for focussed ion beam nanofabrication </w:t>
      </w:r>
      <w:r w:rsidR="00EB1E3A">
        <w:t>(</w:t>
      </w:r>
      <w:r w:rsidR="00AF07D6">
        <w:t xml:space="preserve">current limit of smallest features is </w:t>
      </w:r>
      <w:r w:rsidRPr="00AF07D6">
        <w:t>10</w:t>
      </w:r>
      <w:r w:rsidR="00AF07D6">
        <w:t xml:space="preserve"> </w:t>
      </w:r>
      <w:r w:rsidRPr="00AF07D6">
        <w:t>-</w:t>
      </w:r>
      <w:r w:rsidR="00AF07D6">
        <w:t xml:space="preserve"> </w:t>
      </w:r>
      <w:r w:rsidRPr="00AF07D6">
        <w:t>15 nm</w:t>
      </w:r>
      <w:r w:rsidR="00EB1E3A">
        <w:t>)</w:t>
      </w:r>
      <w:r w:rsidR="00AF07D6">
        <w:t>. The distance between the sample and the sorter is 1 mm, and between the sorter and the detector is 0.1 m. When the structure hypothesis is correct, a</w:t>
      </w:r>
      <w:r w:rsidR="00EB1E3A">
        <w:t>n</w:t>
      </w:r>
      <w:r w:rsidR="00AF07D6">
        <w:t xml:space="preserve"> sharp </w:t>
      </w:r>
      <w:r w:rsidR="00EB1E3A">
        <w:t xml:space="preserve">intensity </w:t>
      </w:r>
      <w:r w:rsidR="00AF07D6">
        <w:t>peak appears in the center of the detector. As the sample rotates the intensity quickly decays, reaching nearly zero within 2° of rotation,</w:t>
      </w:r>
      <w:r w:rsidR="00AF07D6" w:rsidRPr="006F4C2F">
        <w:t xml:space="preserve"> </w:t>
      </w:r>
      <w:r w:rsidR="00AF07D6" w:rsidRPr="006F4C2F">
        <w:rPr>
          <w:color w:val="CC00CC"/>
        </w:rPr>
        <w:t>Fig. S</w:t>
      </w:r>
      <w:r w:rsidR="00AF07D6">
        <w:rPr>
          <w:color w:val="CC00CC"/>
        </w:rPr>
        <w:t>1(d)</w:t>
      </w:r>
      <w:r w:rsidR="00AF07D6" w:rsidRPr="006F4C2F">
        <w:t>.</w:t>
      </w:r>
    </w:p>
    <w:p w:rsidR="00905078" w:rsidRDefault="00905078" w:rsidP="00905078">
      <w:pPr>
        <w:spacing w:after="0" w:line="240" w:lineRule="auto"/>
        <w:jc w:val="center"/>
      </w:pPr>
      <w:r>
        <w:rPr>
          <w:noProof/>
          <w:lang w:eastAsia="en-GB"/>
        </w:rPr>
        <w:drawing>
          <wp:inline distT="0" distB="0" distL="0" distR="0">
            <wp:extent cx="4228915" cy="2837223"/>
            <wp:effectExtent l="19050" t="0" r="185" b="0"/>
            <wp:docPr id="4" name="Picture 0" descr="Fig_01_two_cat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01_two_cats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30220" cy="2838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5078" w:rsidRDefault="00905078" w:rsidP="00905078">
      <w:pPr>
        <w:spacing w:after="0" w:line="240" w:lineRule="auto"/>
        <w:ind w:left="567" w:right="567"/>
        <w:jc w:val="both"/>
      </w:pPr>
    </w:p>
    <w:p w:rsidR="00905078" w:rsidRDefault="00905078" w:rsidP="00905078">
      <w:pPr>
        <w:spacing w:after="0" w:line="240" w:lineRule="auto"/>
        <w:ind w:left="567" w:right="567"/>
        <w:jc w:val="both"/>
      </w:pPr>
      <w:r>
        <w:t xml:space="preserve">Figure S1. Scheme of low-dose diffraction recognition via using a sorting optical element. (a) Scheme. (b) Phase distribution of the electron exit wave function calculated for 200 </w:t>
      </w:r>
      <w:proofErr w:type="spellStart"/>
      <w:r>
        <w:t>keV</w:t>
      </w:r>
      <w:proofErr w:type="spellEnd"/>
      <w:r>
        <w:t xml:space="preserve"> electrons</w:t>
      </w:r>
      <w:r w:rsidR="00AF07D6">
        <w:t>, rang</w:t>
      </w:r>
      <w:r>
        <w:t xml:space="preserve">ing from 0 to 1.32 radian; the sample is ribosome macromolecule, the scale bar is 10 nm (c) Sorter, </w:t>
      </w:r>
      <w:r w:rsidR="00AF07D6">
        <w:t xml:space="preserve">a binary </w:t>
      </w:r>
      <w:r>
        <w:t xml:space="preserve">diffractive optical element that focuses the electron beam into convergent wave if the structure hypothesis is correct. </w:t>
      </w:r>
      <w:r w:rsidR="00AF07D6">
        <w:t xml:space="preserve">(d) Intensity of the peak on the screen as a function of the sample rotation. </w:t>
      </w:r>
      <w:r>
        <w:t xml:space="preserve"> </w:t>
      </w:r>
    </w:p>
    <w:p w:rsidR="0048111C" w:rsidRDefault="0048111C" w:rsidP="0048111C">
      <w:pPr>
        <w:pStyle w:val="Heading2"/>
      </w:pPr>
      <w:r>
        <w:lastRenderedPageBreak/>
        <w:t xml:space="preserve">Monte Carlo simulation </w:t>
      </w:r>
      <w:r w:rsidR="00463DF6">
        <w:t xml:space="preserve">of 2D image </w:t>
      </w:r>
      <w:r>
        <w:t xml:space="preserve">and </w:t>
      </w:r>
      <w:r w:rsidR="00463DF6">
        <w:t xml:space="preserve">corresponding 1D </w:t>
      </w:r>
      <w:r>
        <w:t>radial profiles</w:t>
      </w:r>
    </w:p>
    <w:p w:rsidR="0048111C" w:rsidRPr="00AF07D6" w:rsidRDefault="0048111C" w:rsidP="0048111C">
      <w:pPr>
        <w:spacing w:after="0" w:line="360" w:lineRule="auto"/>
        <w:jc w:val="both"/>
      </w:pPr>
      <w:r>
        <w:t>Figure</w:t>
      </w:r>
      <w:r w:rsidRPr="006F4C2F">
        <w:t xml:space="preserve"> </w:t>
      </w:r>
      <w:r w:rsidRPr="006F4C2F">
        <w:rPr>
          <w:color w:val="CC00CC"/>
        </w:rPr>
        <w:t>Fig. S</w:t>
      </w:r>
      <w:r>
        <w:rPr>
          <w:color w:val="CC00CC"/>
        </w:rPr>
        <w:t>2</w:t>
      </w:r>
      <w:r>
        <w:t xml:space="preserve"> shows Monte Carlo simulation of a </w:t>
      </w:r>
      <w:r w:rsidR="00EB1E3A">
        <w:t xml:space="preserve">2D </w:t>
      </w:r>
      <w:r>
        <w:t xml:space="preserve">distribution of a constant intensity </w:t>
      </w:r>
      <w:r w:rsidR="00EB1E3A">
        <w:t>(</w:t>
      </w:r>
      <w:r w:rsidR="00EB1E3A" w:rsidRPr="00EB1E3A">
        <w:rPr>
          <w:position w:val="-14"/>
        </w:rPr>
        <w:object w:dxaOrig="116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3" type="#_x0000_t75" style="width:57.75pt;height:19.7pt" o:ole="">
            <v:imagedata r:id="rId7" o:title=""/>
          </v:shape>
          <o:OLEObject Type="Embed" ProgID="Equation.DSMT4" ShapeID="_x0000_i1033" DrawAspect="Content" ObjectID="_1716120351" r:id="rId8"/>
        </w:object>
      </w:r>
      <w:r w:rsidR="00EB1E3A">
        <w:t>)</w:t>
      </w:r>
      <w:r>
        <w:t xml:space="preserve"> and the corresponding </w:t>
      </w:r>
      <w:r w:rsidR="00EB1E3A">
        <w:t>1D</w:t>
      </w:r>
      <w:r>
        <w:t xml:space="preserve"> radial profiles calculated as a sum of all counts at a given radial coordinate. It is apparent as the number of counts is increasing, the </w:t>
      </w:r>
      <w:r w:rsidR="00EB1E3A">
        <w:t>2D</w:t>
      </w:r>
      <w:r>
        <w:t xml:space="preserve"> distribution approaches a uniform constant distribution and the </w:t>
      </w:r>
      <w:r w:rsidR="00EB1E3A">
        <w:t>1D</w:t>
      </w:r>
      <w:r>
        <w:t xml:space="preserve"> profile approaches the distribution of  </w:t>
      </w:r>
      <w:r w:rsidR="00463DF6" w:rsidRPr="0048111C">
        <w:rPr>
          <w:position w:val="-28"/>
        </w:rPr>
        <w:object w:dxaOrig="3220" w:dyaOrig="680">
          <v:shape id="_x0000_i1025" type="#_x0000_t75" style="width:161pt;height:33.95pt" o:ole="">
            <v:imagedata r:id="rId9" o:title=""/>
          </v:shape>
          <o:OLEObject Type="Embed" ProgID="Equation.DSMT4" ShapeID="_x0000_i1025" DrawAspect="Content" ObjectID="_1716120352" r:id="rId10"/>
        </w:object>
      </w:r>
      <w:r w:rsidRPr="0048111C">
        <w:t>.</w:t>
      </w:r>
    </w:p>
    <w:p w:rsidR="0048111C" w:rsidRDefault="0048111C" w:rsidP="0048111C">
      <w:pPr>
        <w:spacing w:after="0" w:line="240" w:lineRule="auto"/>
        <w:jc w:val="center"/>
      </w:pPr>
      <w:r>
        <w:rPr>
          <w:noProof/>
          <w:lang w:eastAsia="en-GB"/>
        </w:rPr>
        <w:drawing>
          <wp:inline distT="0" distB="0" distL="0" distR="0">
            <wp:extent cx="4753180" cy="4172423"/>
            <wp:effectExtent l="19050" t="0" r="9320" b="0"/>
            <wp:docPr id="5" name="Picture 0" descr="Fig_01_two_cat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01_two_cats.jp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53180" cy="4172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111C" w:rsidRDefault="0048111C" w:rsidP="0048111C">
      <w:pPr>
        <w:spacing w:after="0" w:line="240" w:lineRule="auto"/>
        <w:ind w:left="567" w:right="567"/>
        <w:jc w:val="both"/>
      </w:pPr>
    </w:p>
    <w:p w:rsidR="0048111C" w:rsidRDefault="0048111C" w:rsidP="0048111C">
      <w:pPr>
        <w:spacing w:after="0" w:line="240" w:lineRule="auto"/>
        <w:ind w:left="567" w:right="567"/>
        <w:jc w:val="both"/>
      </w:pPr>
      <w:r>
        <w:t xml:space="preserve">Figure S2. Monte Carlo simulation of a </w:t>
      </w:r>
      <w:r w:rsidR="00463DF6">
        <w:t>2D</w:t>
      </w:r>
      <w:r>
        <w:t xml:space="preserve"> distribution of a constant intensity </w:t>
      </w:r>
      <w:r w:rsidR="00463DF6">
        <w:t>(</w:t>
      </w:r>
      <w:r w:rsidR="00463DF6" w:rsidRPr="00463DF6">
        <w:rPr>
          <w:position w:val="-14"/>
        </w:rPr>
        <w:object w:dxaOrig="1160" w:dyaOrig="400">
          <v:shape id="_x0000_i1026" type="#_x0000_t75" style="width:57.75pt;height:19.7pt" o:ole="">
            <v:imagedata r:id="rId12" o:title=""/>
          </v:shape>
          <o:OLEObject Type="Embed" ProgID="Equation.DSMT4" ShapeID="_x0000_i1026" DrawAspect="Content" ObjectID="_1716120353" r:id="rId13"/>
        </w:object>
      </w:r>
      <w:r w:rsidR="00463DF6">
        <w:t>)</w:t>
      </w:r>
      <w:r>
        <w:t xml:space="preserve"> and the corresponding </w:t>
      </w:r>
      <w:r w:rsidR="00463DF6">
        <w:t>1D</w:t>
      </w:r>
      <w:r>
        <w:t xml:space="preserve"> radial profiles calculated as a sum of all counts at a given radial coordinate. The total number of counts is (a) 1E+2, (b) 1E+3 and (c) 4E+4.  </w:t>
      </w:r>
    </w:p>
    <w:p w:rsidR="0048111C" w:rsidRDefault="0048111C" w:rsidP="0097307C">
      <w:pPr>
        <w:pStyle w:val="Heading2"/>
      </w:pPr>
    </w:p>
    <w:p w:rsidR="002D37F5" w:rsidRPr="007D29A7" w:rsidRDefault="002D37F5" w:rsidP="002D37F5">
      <w:pPr>
        <w:pStyle w:val="Heading2"/>
      </w:pPr>
      <w:r>
        <w:t>Effect of the image sizes</w:t>
      </w:r>
    </w:p>
    <w:p w:rsidR="002D37F5" w:rsidRDefault="002D37F5" w:rsidP="002D37F5">
      <w:pPr>
        <w:spacing w:after="0" w:line="240" w:lineRule="auto"/>
        <w:jc w:val="center"/>
      </w:pPr>
      <w:r>
        <w:rPr>
          <w:noProof/>
          <w:lang w:eastAsia="en-GB"/>
        </w:rPr>
        <w:drawing>
          <wp:inline distT="0" distB="0" distL="0" distR="0">
            <wp:extent cx="2995642" cy="2773560"/>
            <wp:effectExtent l="19050" t="0" r="0" b="0"/>
            <wp:docPr id="6" name="Picture 0" descr="Fig_01_two_cat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01_two_cats.jp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91054" cy="2769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37F5" w:rsidRDefault="002D37F5" w:rsidP="002D37F5">
      <w:pPr>
        <w:spacing w:after="0" w:line="240" w:lineRule="auto"/>
        <w:ind w:left="567" w:right="567"/>
        <w:jc w:val="both"/>
      </w:pPr>
    </w:p>
    <w:p w:rsidR="002D37F5" w:rsidRDefault="002D37F5" w:rsidP="00A44BB0">
      <w:pPr>
        <w:spacing w:after="0" w:line="240" w:lineRule="auto"/>
        <w:ind w:left="567" w:right="567"/>
        <w:jc w:val="both"/>
      </w:pPr>
      <w:r w:rsidRPr="00AC6C6D">
        <w:t>Figure S</w:t>
      </w:r>
      <w:r>
        <w:t>3</w:t>
      </w:r>
      <w:r w:rsidRPr="00AC6C6D">
        <w:t xml:space="preserve">. MNIST symbols recognition for different size of the images; the symbols were converted to binary images. The histograms show the number of particles required to achieve 95% probability that the sample structure hypothesis is correct; results of 1000 experiments are shown. The images were sampled with different number of pixels: (a) 28 × 28 pixels, (b) 140 × 140 pixels. Noise was added, SNR = 2. For all three different sizes, about </w:t>
      </w:r>
      <w:r>
        <w:t>4</w:t>
      </w:r>
      <w:r w:rsidRPr="00AC6C6D">
        <w:t>0 particles were needed to achieve 95% probability that the hypothesis was correct.</w:t>
      </w:r>
    </w:p>
    <w:p w:rsidR="00A44BB0" w:rsidRDefault="00A44BB0" w:rsidP="00A44BB0">
      <w:pPr>
        <w:spacing w:after="0" w:line="240" w:lineRule="auto"/>
        <w:ind w:left="567" w:right="567"/>
        <w:jc w:val="both"/>
      </w:pPr>
    </w:p>
    <w:p w:rsidR="0097307C" w:rsidRDefault="0097307C" w:rsidP="0097307C">
      <w:pPr>
        <w:pStyle w:val="Heading2"/>
      </w:pPr>
      <w:r>
        <w:t>Cross-correlation analysis</w:t>
      </w:r>
    </w:p>
    <w:p w:rsidR="00024FD7" w:rsidRDefault="00AD5DD4" w:rsidP="00AD5DD4">
      <w:pPr>
        <w:spacing w:after="0" w:line="360" w:lineRule="auto"/>
        <w:jc w:val="both"/>
      </w:pPr>
      <w:r>
        <w:t>For the "cat" cartoon, the recognition analysis was performed using t</w:t>
      </w:r>
      <w:r w:rsidRPr="006F4C2F">
        <w:t>he cross-correlation function (CCF)</w:t>
      </w:r>
      <w:r>
        <w:t xml:space="preserve"> analysis. </w:t>
      </w:r>
      <w:r w:rsidR="0097307C">
        <w:t>For</w:t>
      </w:r>
      <w:r w:rsidR="0097307C" w:rsidRPr="006F4C2F">
        <w:t xml:space="preserve"> signal</w:t>
      </w:r>
      <w:r w:rsidR="0097307C">
        <w:t>s</w:t>
      </w:r>
      <w:r w:rsidR="0097307C" w:rsidRPr="006F4C2F">
        <w:t xml:space="preserve"> </w:t>
      </w:r>
      <w:r w:rsidR="0097307C" w:rsidRPr="006F4C2F">
        <w:rPr>
          <w:position w:val="-14"/>
        </w:rPr>
        <w:object w:dxaOrig="580" w:dyaOrig="400">
          <v:shape id="_x0000_i1027" type="#_x0000_t75" style="width:29.2pt;height:20.4pt" o:ole="">
            <v:imagedata r:id="rId15" o:title=""/>
          </v:shape>
          <o:OLEObject Type="Embed" ProgID="Equation.DSMT4" ShapeID="_x0000_i1027" DrawAspect="Content" ObjectID="_1716120354" r:id="rId16"/>
        </w:object>
      </w:r>
      <w:r w:rsidR="0097307C" w:rsidRPr="006F4C2F">
        <w:t xml:space="preserve"> </w:t>
      </w:r>
      <w:r w:rsidR="0097307C">
        <w:t xml:space="preserve">and </w:t>
      </w:r>
      <w:r w:rsidR="0097307C" w:rsidRPr="006F4C2F">
        <w:rPr>
          <w:position w:val="-14"/>
        </w:rPr>
        <w:object w:dxaOrig="600" w:dyaOrig="400">
          <v:shape id="_x0000_i1028" type="#_x0000_t75" style="width:29.9pt;height:20.4pt" o:ole="">
            <v:imagedata r:id="rId17" o:title=""/>
          </v:shape>
          <o:OLEObject Type="Embed" ProgID="Equation.DSMT4" ShapeID="_x0000_i1028" DrawAspect="Content" ObjectID="_1716120355" r:id="rId18"/>
        </w:object>
      </w:r>
      <w:r w:rsidR="0097307C">
        <w:t xml:space="preserve">, </w:t>
      </w:r>
      <w:r w:rsidR="00472F3F">
        <w:t xml:space="preserve">the CCF </w:t>
      </w:r>
      <w:r w:rsidR="0097307C">
        <w:t>wa</w:t>
      </w:r>
      <w:r w:rsidR="0097307C" w:rsidRPr="006F4C2F">
        <w:t>s calculated as:</w:t>
      </w:r>
      <w:r w:rsidR="0097307C" w:rsidRPr="006F4C2F">
        <w:rPr>
          <w:position w:val="-16"/>
        </w:rPr>
        <w:object w:dxaOrig="3040" w:dyaOrig="440">
          <v:shape id="_x0000_i1029" type="#_x0000_t75" style="width:152.15pt;height:21.75pt" o:ole="">
            <v:imagedata r:id="rId19" o:title=""/>
          </v:shape>
          <o:OLEObject Type="Embed" ProgID="Equation.DSMT4" ShapeID="_x0000_i1029" DrawAspect="Content" ObjectID="_1716120356" r:id="rId20"/>
        </w:object>
      </w:r>
      <w:r w:rsidR="0097307C" w:rsidRPr="006F4C2F">
        <w:t xml:space="preserve">. </w:t>
      </w:r>
      <w:r>
        <w:t xml:space="preserve">Here, </w:t>
      </w:r>
      <w:r w:rsidRPr="006F4C2F">
        <w:rPr>
          <w:position w:val="-14"/>
        </w:rPr>
        <w:object w:dxaOrig="580" w:dyaOrig="400">
          <v:shape id="_x0000_i1030" type="#_x0000_t75" style="width:29.2pt;height:20.4pt" o:ole="">
            <v:imagedata r:id="rId15" o:title=""/>
          </v:shape>
          <o:OLEObject Type="Embed" ProgID="Equation.DSMT4" ShapeID="_x0000_i1030" DrawAspect="Content" ObjectID="_1716120357" r:id="rId21"/>
        </w:object>
      </w:r>
      <w:r>
        <w:t xml:space="preserve"> is the updated radial profile and </w:t>
      </w:r>
      <w:r w:rsidRPr="006F4C2F">
        <w:rPr>
          <w:position w:val="-14"/>
        </w:rPr>
        <w:object w:dxaOrig="600" w:dyaOrig="400">
          <v:shape id="_x0000_i1031" type="#_x0000_t75" style="width:29.9pt;height:20.4pt" o:ole="">
            <v:imagedata r:id="rId17" o:title=""/>
          </v:shape>
          <o:OLEObject Type="Embed" ProgID="Equation.DSMT4" ShapeID="_x0000_i1031" DrawAspect="Content" ObjectID="_1716120358" r:id="rId22"/>
        </w:object>
      </w:r>
      <w:r>
        <w:t xml:space="preserve"> is the radial profile corresponding to the "up" or "down" conformation. </w:t>
      </w:r>
      <w:r w:rsidR="0097307C" w:rsidRPr="006F4C2F">
        <w:t xml:space="preserve">After each detected particle, the updated radial distribution was compared to the "up" and "down" radial distributions by calculating </w:t>
      </w:r>
      <w:r w:rsidR="00472F3F">
        <w:t xml:space="preserve">the </w:t>
      </w:r>
      <w:r w:rsidR="0097307C" w:rsidRPr="006F4C2F">
        <w:t>normalized CCF</w:t>
      </w:r>
      <w:r w:rsidR="00472F3F">
        <w:t>,</w:t>
      </w:r>
      <w:r w:rsidR="0097307C" w:rsidRPr="006F4C2F">
        <w:t xml:space="preserve"> </w:t>
      </w:r>
      <w:r w:rsidR="001126C6" w:rsidRPr="006F4C2F">
        <w:rPr>
          <w:position w:val="-30"/>
        </w:rPr>
        <w:object w:dxaOrig="5280" w:dyaOrig="760">
          <v:shape id="_x0000_i1032" type="#_x0000_t75" style="width:263.55pt;height:38.05pt" o:ole="">
            <v:imagedata r:id="rId23" o:title=""/>
          </v:shape>
          <o:OLEObject Type="Embed" ProgID="Equation.DSMT4" ShapeID="_x0000_i1032" DrawAspect="Content" ObjectID="_1716120359" r:id="rId24"/>
        </w:object>
      </w:r>
      <w:r w:rsidR="0097307C" w:rsidRPr="006F4C2F">
        <w:t xml:space="preserve">, where </w:t>
      </w:r>
      <w:r w:rsidR="0097307C" w:rsidRPr="006F4C2F">
        <w:rPr>
          <w:i/>
        </w:rPr>
        <w:t>n</w:t>
      </w:r>
      <w:r w:rsidR="0097307C" w:rsidRPr="006F4C2F">
        <w:t xml:space="preserve"> = 1...</w:t>
      </w:r>
      <w:r w:rsidR="0097307C" w:rsidRPr="006F4C2F">
        <w:rPr>
          <w:i/>
        </w:rPr>
        <w:t>N</w:t>
      </w:r>
      <w:r w:rsidR="0097307C" w:rsidRPr="006F4C2F">
        <w:t xml:space="preserve"> and </w:t>
      </w:r>
      <w:r w:rsidR="0097307C" w:rsidRPr="006F4C2F">
        <w:rPr>
          <w:i/>
        </w:rPr>
        <w:t>p</w:t>
      </w:r>
      <w:r w:rsidR="0097307C" w:rsidRPr="006F4C2F">
        <w:t xml:space="preserve"> = 1...</w:t>
      </w:r>
      <w:r w:rsidR="0097307C" w:rsidRPr="006F4C2F">
        <w:rPr>
          <w:i/>
        </w:rPr>
        <w:t>N</w:t>
      </w:r>
      <w:r w:rsidR="0097307C" w:rsidRPr="006F4C2F">
        <w:t xml:space="preserve"> are the pixel numbers. </w:t>
      </w:r>
      <w:r>
        <w:t xml:space="preserve">Thus, two CCF distributions were obtained. </w:t>
      </w:r>
      <w:r w:rsidR="0097307C" w:rsidRPr="006F4C2F">
        <w:t>Both CCFs exhibit very close values with only about 10E-</w:t>
      </w:r>
      <w:r w:rsidR="001126C6">
        <w:t>2</w:t>
      </w:r>
      <w:r w:rsidR="0097307C" w:rsidRPr="006F4C2F">
        <w:t xml:space="preserve"> difference, </w:t>
      </w:r>
      <w:r w:rsidR="0097307C" w:rsidRPr="006F4C2F">
        <w:rPr>
          <w:color w:val="CC00CC"/>
        </w:rPr>
        <w:t>Fig. S</w:t>
      </w:r>
      <w:r w:rsidR="002D37F5">
        <w:rPr>
          <w:color w:val="CC00CC"/>
        </w:rPr>
        <w:t>4</w:t>
      </w:r>
      <w:r w:rsidR="0097307C" w:rsidRPr="006F4C2F">
        <w:t>.</w:t>
      </w:r>
    </w:p>
    <w:p w:rsidR="00024FD7" w:rsidRDefault="00024FD7" w:rsidP="00024FD7">
      <w:pPr>
        <w:spacing w:after="0" w:line="240" w:lineRule="auto"/>
        <w:jc w:val="center"/>
      </w:pPr>
      <w:r>
        <w:rPr>
          <w:noProof/>
          <w:lang w:eastAsia="en-GB"/>
        </w:rPr>
        <w:lastRenderedPageBreak/>
        <w:drawing>
          <wp:inline distT="0" distB="0" distL="0" distR="0">
            <wp:extent cx="2810220" cy="2427845"/>
            <wp:effectExtent l="19050" t="0" r="9180" b="0"/>
            <wp:docPr id="2" name="Picture 0" descr="Fig_01_two_cat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01_two_cats.jp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10220" cy="242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4FD7" w:rsidRDefault="00024FD7" w:rsidP="00024FD7">
      <w:pPr>
        <w:spacing w:after="0" w:line="240" w:lineRule="auto"/>
        <w:ind w:left="567" w:right="567"/>
        <w:jc w:val="both"/>
      </w:pPr>
    </w:p>
    <w:p w:rsidR="007D29A7" w:rsidRDefault="00024FD7" w:rsidP="00024FD7">
      <w:pPr>
        <w:spacing w:after="0" w:line="240" w:lineRule="auto"/>
        <w:ind w:left="567" w:right="567"/>
        <w:jc w:val="both"/>
      </w:pPr>
      <w:r>
        <w:t>Figure S</w:t>
      </w:r>
      <w:r w:rsidR="002D37F5">
        <w:t>4</w:t>
      </w:r>
      <w:r>
        <w:t xml:space="preserve">. Cross-correlation function (CCF) </w:t>
      </w:r>
      <w:r w:rsidR="00AF1B31">
        <w:t>analysis</w:t>
      </w:r>
      <w:r w:rsidR="00AD5DD4">
        <w:t xml:space="preserve"> applied to verify</w:t>
      </w:r>
      <w:r w:rsidR="00472F3F">
        <w:t xml:space="preserve"> the</w:t>
      </w:r>
      <w:r w:rsidR="00AD5DD4">
        <w:t xml:space="preserve"> "up" and "down" hypotheses</w:t>
      </w:r>
      <w:r w:rsidR="00AF1B31">
        <w:t xml:space="preserve">. (a) CCFs </w:t>
      </w:r>
      <w:r>
        <w:t xml:space="preserve">calculated between the one-dimensional radial profile obtained after each </w:t>
      </w:r>
      <w:r w:rsidR="00AD5DD4">
        <w:t>detected particle</w:t>
      </w:r>
      <w:r>
        <w:t xml:space="preserve"> and the one-dimensional radial profiles of </w:t>
      </w:r>
      <w:r w:rsidR="00472F3F">
        <w:t xml:space="preserve">the </w:t>
      </w:r>
      <w:r>
        <w:t xml:space="preserve">diffraction patterns corresponding </w:t>
      </w:r>
      <w:r w:rsidR="00472F3F">
        <w:t xml:space="preserve">to the </w:t>
      </w:r>
      <w:r>
        <w:t xml:space="preserve">"up" (red) and "down" (blue) conformations. </w:t>
      </w:r>
    </w:p>
    <w:p w:rsidR="00024FD7" w:rsidRDefault="00024FD7" w:rsidP="00024FD7">
      <w:pPr>
        <w:spacing w:after="0" w:line="240" w:lineRule="auto"/>
        <w:ind w:left="567" w:right="567"/>
        <w:jc w:val="both"/>
      </w:pPr>
      <w:r>
        <w:t>(b) Differences between the</w:t>
      </w:r>
      <w:r w:rsidR="00AD5DD4">
        <w:t xml:space="preserve"> two</w:t>
      </w:r>
      <w:r>
        <w:t xml:space="preserve"> CCFs.   </w:t>
      </w:r>
    </w:p>
    <w:p w:rsidR="009A1B9E" w:rsidRPr="009A1B9E" w:rsidRDefault="00F20995" w:rsidP="009A1FFA">
      <w:pPr>
        <w:pStyle w:val="IUCrbodytext"/>
        <w:rPr>
          <w:rFonts w:asciiTheme="minorHAnsi" w:hAnsiTheme="minorHAnsi"/>
          <w:sz w:val="22"/>
          <w:szCs w:val="22"/>
          <w:lang w:val="en-GB"/>
        </w:rPr>
      </w:pPr>
      <w:r w:rsidRPr="00214C59">
        <w:rPr>
          <w:rFonts w:asciiTheme="minorHAnsi" w:hAnsiTheme="minorHAnsi"/>
          <w:sz w:val="22"/>
          <w:szCs w:val="22"/>
          <w:lang w:val="en-GB"/>
        </w:rPr>
        <w:fldChar w:fldCharType="begin"/>
      </w:r>
      <w:r w:rsidR="009A1B9E" w:rsidRPr="00214C59">
        <w:rPr>
          <w:rFonts w:asciiTheme="minorHAnsi" w:hAnsiTheme="minorHAnsi"/>
          <w:sz w:val="22"/>
          <w:szCs w:val="22"/>
          <w:lang w:val="en-GB"/>
        </w:rPr>
        <w:instrText xml:space="preserve"> ADDIN EN.REFLIST </w:instrText>
      </w:r>
      <w:r w:rsidRPr="00214C59">
        <w:rPr>
          <w:rFonts w:asciiTheme="minorHAnsi" w:hAnsiTheme="minorHAnsi"/>
          <w:sz w:val="22"/>
          <w:szCs w:val="22"/>
          <w:lang w:val="en-GB"/>
        </w:rPr>
        <w:fldChar w:fldCharType="end"/>
      </w:r>
    </w:p>
    <w:sectPr w:rsidR="009A1B9E" w:rsidRPr="009A1B9E" w:rsidSect="007708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5E118462" w15:done="0"/>
  <w15:commentEx w15:paraId="3F03E35F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702D57" w16cex:dateUtc="2021-12-24T10:28:00Z"/>
  <w16cex:commentExtensible w16cex:durableId="25702EA6" w16cex:dateUtc="2021-12-24T10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E118462" w16cid:durableId="25702D57"/>
  <w16cid:commentId w16cid:paraId="3F03E35F" w16cid:durableId="25702EA6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756ADD"/>
    <w:multiLevelType w:val="hybridMultilevel"/>
    <w:tmpl w:val="CC44DB76"/>
    <w:lvl w:ilvl="0" w:tplc="DFAED040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ice Kohli">
    <w15:presenceInfo w15:providerId="Windows Live" w15:userId="e99c9184425f84c3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Holography.enl&lt;/item&gt;&lt;/Libraries&gt;&lt;/ENLibraries&gt;"/>
  </w:docVars>
  <w:rsids>
    <w:rsidRoot w:val="00EA756E"/>
    <w:rsid w:val="00024FD7"/>
    <w:rsid w:val="0003173C"/>
    <w:rsid w:val="00060AA1"/>
    <w:rsid w:val="0007769A"/>
    <w:rsid w:val="000913C5"/>
    <w:rsid w:val="000933BC"/>
    <w:rsid w:val="000A13A6"/>
    <w:rsid w:val="000E7749"/>
    <w:rsid w:val="000F0791"/>
    <w:rsid w:val="000F5AB8"/>
    <w:rsid w:val="00103A23"/>
    <w:rsid w:val="001126C6"/>
    <w:rsid w:val="00134DBE"/>
    <w:rsid w:val="00144A6E"/>
    <w:rsid w:val="00166E9D"/>
    <w:rsid w:val="00180787"/>
    <w:rsid w:val="00197359"/>
    <w:rsid w:val="001A463A"/>
    <w:rsid w:val="001A7021"/>
    <w:rsid w:val="001F0121"/>
    <w:rsid w:val="00203514"/>
    <w:rsid w:val="00203C54"/>
    <w:rsid w:val="00214C59"/>
    <w:rsid w:val="00221D41"/>
    <w:rsid w:val="002306A5"/>
    <w:rsid w:val="00235640"/>
    <w:rsid w:val="0024001F"/>
    <w:rsid w:val="00240F02"/>
    <w:rsid w:val="00291BAD"/>
    <w:rsid w:val="00297519"/>
    <w:rsid w:val="002A64A9"/>
    <w:rsid w:val="002B2709"/>
    <w:rsid w:val="002B4297"/>
    <w:rsid w:val="002B447C"/>
    <w:rsid w:val="002C4FE0"/>
    <w:rsid w:val="002C760C"/>
    <w:rsid w:val="002D37F5"/>
    <w:rsid w:val="002F5501"/>
    <w:rsid w:val="002F58D5"/>
    <w:rsid w:val="00352776"/>
    <w:rsid w:val="00361235"/>
    <w:rsid w:val="00397F30"/>
    <w:rsid w:val="003A72AD"/>
    <w:rsid w:val="003B1E4A"/>
    <w:rsid w:val="003B209C"/>
    <w:rsid w:val="003C294F"/>
    <w:rsid w:val="00412C58"/>
    <w:rsid w:val="0041415B"/>
    <w:rsid w:val="00421C75"/>
    <w:rsid w:val="0045018E"/>
    <w:rsid w:val="004557C9"/>
    <w:rsid w:val="00463DF6"/>
    <w:rsid w:val="00463E01"/>
    <w:rsid w:val="004641DE"/>
    <w:rsid w:val="00472F3F"/>
    <w:rsid w:val="0048111C"/>
    <w:rsid w:val="004A6977"/>
    <w:rsid w:val="004E4F3F"/>
    <w:rsid w:val="004E6366"/>
    <w:rsid w:val="0051709B"/>
    <w:rsid w:val="0052520D"/>
    <w:rsid w:val="005500CF"/>
    <w:rsid w:val="00557D06"/>
    <w:rsid w:val="005740A7"/>
    <w:rsid w:val="00580037"/>
    <w:rsid w:val="005A55B1"/>
    <w:rsid w:val="005B49C8"/>
    <w:rsid w:val="005F0F6E"/>
    <w:rsid w:val="005F7259"/>
    <w:rsid w:val="006116DD"/>
    <w:rsid w:val="006263A5"/>
    <w:rsid w:val="00635461"/>
    <w:rsid w:val="006407CE"/>
    <w:rsid w:val="00645E1C"/>
    <w:rsid w:val="0065109F"/>
    <w:rsid w:val="006618A1"/>
    <w:rsid w:val="00685801"/>
    <w:rsid w:val="00686879"/>
    <w:rsid w:val="00687578"/>
    <w:rsid w:val="006C1CF3"/>
    <w:rsid w:val="006D2010"/>
    <w:rsid w:val="00710989"/>
    <w:rsid w:val="007263AE"/>
    <w:rsid w:val="00727C80"/>
    <w:rsid w:val="0077084C"/>
    <w:rsid w:val="00771512"/>
    <w:rsid w:val="00783558"/>
    <w:rsid w:val="0079150C"/>
    <w:rsid w:val="007C1636"/>
    <w:rsid w:val="007D29A7"/>
    <w:rsid w:val="007E4390"/>
    <w:rsid w:val="007F1966"/>
    <w:rsid w:val="00801C18"/>
    <w:rsid w:val="00807874"/>
    <w:rsid w:val="00811276"/>
    <w:rsid w:val="00840D21"/>
    <w:rsid w:val="00843D95"/>
    <w:rsid w:val="00863A45"/>
    <w:rsid w:val="00881FA7"/>
    <w:rsid w:val="00894C10"/>
    <w:rsid w:val="008A54E2"/>
    <w:rsid w:val="008A697E"/>
    <w:rsid w:val="008F4586"/>
    <w:rsid w:val="00905078"/>
    <w:rsid w:val="00932ABC"/>
    <w:rsid w:val="00955073"/>
    <w:rsid w:val="0097307C"/>
    <w:rsid w:val="009745AF"/>
    <w:rsid w:val="0097560E"/>
    <w:rsid w:val="0099541F"/>
    <w:rsid w:val="009A1B9E"/>
    <w:rsid w:val="009A1FFA"/>
    <w:rsid w:val="009A62D1"/>
    <w:rsid w:val="009B49BC"/>
    <w:rsid w:val="009E7CBC"/>
    <w:rsid w:val="009F10DC"/>
    <w:rsid w:val="00A26124"/>
    <w:rsid w:val="00A44BB0"/>
    <w:rsid w:val="00A45F3D"/>
    <w:rsid w:val="00A57B5C"/>
    <w:rsid w:val="00AC6C6D"/>
    <w:rsid w:val="00AD5DD4"/>
    <w:rsid w:val="00AE1378"/>
    <w:rsid w:val="00AF07D6"/>
    <w:rsid w:val="00AF1B31"/>
    <w:rsid w:val="00B11ACB"/>
    <w:rsid w:val="00B26408"/>
    <w:rsid w:val="00B3612E"/>
    <w:rsid w:val="00B52B45"/>
    <w:rsid w:val="00B5660D"/>
    <w:rsid w:val="00B6783D"/>
    <w:rsid w:val="00BA0913"/>
    <w:rsid w:val="00BA3045"/>
    <w:rsid w:val="00BA4AC2"/>
    <w:rsid w:val="00BB6EAF"/>
    <w:rsid w:val="00BC0EEE"/>
    <w:rsid w:val="00C033D5"/>
    <w:rsid w:val="00C03BF0"/>
    <w:rsid w:val="00C23FC9"/>
    <w:rsid w:val="00C36207"/>
    <w:rsid w:val="00C423D3"/>
    <w:rsid w:val="00C4712E"/>
    <w:rsid w:val="00C67B24"/>
    <w:rsid w:val="00C85DF5"/>
    <w:rsid w:val="00C908C0"/>
    <w:rsid w:val="00CA41A4"/>
    <w:rsid w:val="00CB1A2C"/>
    <w:rsid w:val="00CC4853"/>
    <w:rsid w:val="00D002CA"/>
    <w:rsid w:val="00D060A0"/>
    <w:rsid w:val="00D1154F"/>
    <w:rsid w:val="00D443C1"/>
    <w:rsid w:val="00D52AC4"/>
    <w:rsid w:val="00D642A4"/>
    <w:rsid w:val="00D81291"/>
    <w:rsid w:val="00D860FD"/>
    <w:rsid w:val="00D92B21"/>
    <w:rsid w:val="00D93BA5"/>
    <w:rsid w:val="00D93EEA"/>
    <w:rsid w:val="00DD787B"/>
    <w:rsid w:val="00E002F2"/>
    <w:rsid w:val="00E15496"/>
    <w:rsid w:val="00E154B8"/>
    <w:rsid w:val="00E4014D"/>
    <w:rsid w:val="00E52D4B"/>
    <w:rsid w:val="00E56145"/>
    <w:rsid w:val="00E7393D"/>
    <w:rsid w:val="00E77E91"/>
    <w:rsid w:val="00E8052C"/>
    <w:rsid w:val="00E839D1"/>
    <w:rsid w:val="00EA756E"/>
    <w:rsid w:val="00EB1E3A"/>
    <w:rsid w:val="00EB5437"/>
    <w:rsid w:val="00EC0B79"/>
    <w:rsid w:val="00EC193E"/>
    <w:rsid w:val="00ED16E0"/>
    <w:rsid w:val="00ED676F"/>
    <w:rsid w:val="00F20995"/>
    <w:rsid w:val="00F552D8"/>
    <w:rsid w:val="00F5564E"/>
    <w:rsid w:val="00F668E0"/>
    <w:rsid w:val="00F704AD"/>
    <w:rsid w:val="00F73967"/>
    <w:rsid w:val="00F94F5F"/>
    <w:rsid w:val="00FB42E4"/>
    <w:rsid w:val="00FE5B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84C"/>
  </w:style>
  <w:style w:type="paragraph" w:styleId="Heading1">
    <w:name w:val="heading 1"/>
    <w:basedOn w:val="Normal"/>
    <w:next w:val="Normal"/>
    <w:link w:val="Heading1Char"/>
    <w:uiPriority w:val="9"/>
    <w:qFormat/>
    <w:rsid w:val="009A62D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5E1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62D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E154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2B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B21"/>
    <w:rPr>
      <w:rFonts w:ascii="Tahoma" w:hAnsi="Tahoma" w:cs="Tahoma"/>
      <w:sz w:val="16"/>
      <w:szCs w:val="16"/>
    </w:rPr>
  </w:style>
  <w:style w:type="paragraph" w:customStyle="1" w:styleId="IUCrbodytext">
    <w:name w:val="IUCr body text"/>
    <w:basedOn w:val="BodyText"/>
    <w:link w:val="IUCrbodytextChar"/>
    <w:qFormat/>
    <w:rsid w:val="00221D41"/>
    <w:pPr>
      <w:spacing w:line="360" w:lineRule="auto"/>
    </w:pPr>
    <w:rPr>
      <w:rFonts w:ascii="Times New Roman" w:hAnsi="Times New Roman" w:cs="Times New Roman"/>
      <w:sz w:val="24"/>
      <w:szCs w:val="24"/>
      <w:lang w:val="en-US" w:eastAsia="en-GB"/>
    </w:rPr>
  </w:style>
  <w:style w:type="character" w:customStyle="1" w:styleId="IUCrbodytextChar">
    <w:name w:val="IUCr body text Char"/>
    <w:basedOn w:val="BodyTextChar"/>
    <w:link w:val="IUCrbodytext"/>
    <w:rsid w:val="00221D41"/>
    <w:rPr>
      <w:rFonts w:ascii="Times New Roman" w:hAnsi="Times New Roman" w:cs="Times New Roman"/>
      <w:sz w:val="24"/>
      <w:szCs w:val="24"/>
      <w:lang w:val="en-US" w:eastAsia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221D4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21D41"/>
  </w:style>
  <w:style w:type="character" w:customStyle="1" w:styleId="Heading2Char">
    <w:name w:val="Heading 2 Char"/>
    <w:basedOn w:val="DefaultParagraphFont"/>
    <w:link w:val="Heading2"/>
    <w:uiPriority w:val="9"/>
    <w:rsid w:val="00645E1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3C294F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1127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112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12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12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12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1276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785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3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oleObject" Target="embeddings/oleObject5.bin"/><Relationship Id="rId26" Type="http://schemas.openxmlformats.org/officeDocument/2006/relationships/fontTable" Target="fontTable.xml"/><Relationship Id="rId80" Type="http://schemas.microsoft.com/office/2016/09/relationships/commentsIds" Target="commentsIds.xml"/><Relationship Id="rId3" Type="http://schemas.openxmlformats.org/officeDocument/2006/relationships/settings" Target="settings.xml"/><Relationship Id="rId21" Type="http://schemas.openxmlformats.org/officeDocument/2006/relationships/oleObject" Target="embeddings/oleObject7.bin"/><Relationship Id="rId7" Type="http://schemas.openxmlformats.org/officeDocument/2006/relationships/image" Target="media/image2.wmf"/><Relationship Id="rId12" Type="http://schemas.openxmlformats.org/officeDocument/2006/relationships/image" Target="media/image5.wmf"/><Relationship Id="rId17" Type="http://schemas.openxmlformats.org/officeDocument/2006/relationships/image" Target="media/image8.wmf"/><Relationship Id="rId25" Type="http://schemas.openxmlformats.org/officeDocument/2006/relationships/image" Target="media/image11.jpeg"/><Relationship Id="rId2" Type="http://schemas.openxmlformats.org/officeDocument/2006/relationships/styles" Target="styles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75" Type="http://schemas.microsoft.com/office/2011/relationships/commentsExtended" Target="commentsExtended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4.jpeg"/><Relationship Id="rId24" Type="http://schemas.openxmlformats.org/officeDocument/2006/relationships/oleObject" Target="embeddings/oleObject9.bin"/><Relationship Id="rId79" Type="http://schemas.microsoft.com/office/2018/08/relationships/commentsExtensible" Target="commentsExtensible.xml"/><Relationship Id="rId5" Type="http://schemas.openxmlformats.org/officeDocument/2006/relationships/hyperlink" Target="mailto:tatiana.latychevskaia@psi.ch" TargetMode="External"/><Relationship Id="rId15" Type="http://schemas.openxmlformats.org/officeDocument/2006/relationships/image" Target="media/image7.wmf"/><Relationship Id="rId23" Type="http://schemas.openxmlformats.org/officeDocument/2006/relationships/image" Target="media/image10.wmf"/><Relationship Id="rId10" Type="http://schemas.openxmlformats.org/officeDocument/2006/relationships/oleObject" Target="embeddings/oleObject2.bin"/><Relationship Id="rId19" Type="http://schemas.openxmlformats.org/officeDocument/2006/relationships/image" Target="media/image9.wmf"/><Relationship Id="rId78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image" Target="media/image6.jpeg"/><Relationship Id="rId22" Type="http://schemas.openxmlformats.org/officeDocument/2006/relationships/oleObject" Target="embeddings/oleObject8.bin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4</Pages>
  <Words>630</Words>
  <Characters>3593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4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iana</dc:creator>
  <cp:lastModifiedBy>Tatiana</cp:lastModifiedBy>
  <cp:revision>10</cp:revision>
  <dcterms:created xsi:type="dcterms:W3CDTF">2022-06-06T11:01:00Z</dcterms:created>
  <dcterms:modified xsi:type="dcterms:W3CDTF">2022-06-07T13:19:00Z</dcterms:modified>
</cp:coreProperties>
</file>